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D46" w:rsidRPr="001D3E26" w:rsidRDefault="00217D46" w:rsidP="00217D46">
      <w:pPr>
        <w:jc w:val="center"/>
        <w:rPr>
          <w:rFonts w:ascii="Times New Roman" w:hAnsi="Times New Roman" w:cs="Times New Roman"/>
          <w:b/>
          <w:sz w:val="28"/>
        </w:rPr>
      </w:pPr>
      <w:r w:rsidRPr="001D3E26">
        <w:rPr>
          <w:rFonts w:ascii="Times New Roman" w:hAnsi="Times New Roman" w:cs="Times New Roman"/>
          <w:b/>
          <w:sz w:val="28"/>
        </w:rPr>
        <w:t>Cell-free Fat Extract Improves Ovarian Function and Fertility in Mice with Premature Ovarian Insufficiency</w:t>
      </w:r>
    </w:p>
    <w:p w:rsidR="00217D46" w:rsidRPr="001D3E26" w:rsidRDefault="00217D46" w:rsidP="00217D46">
      <w:pPr>
        <w:jc w:val="center"/>
        <w:rPr>
          <w:rFonts w:ascii="Times New Roman" w:hAnsi="Times New Roman" w:cs="Times New Roman"/>
          <w:b/>
          <w:sz w:val="28"/>
        </w:rPr>
      </w:pPr>
      <w:r w:rsidRPr="001D3E26">
        <w:rPr>
          <w:rFonts w:ascii="Times New Roman" w:hAnsi="Times New Roman" w:cs="Times New Roman"/>
          <w:b/>
          <w:sz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</w:rPr>
        <w:t>5</w:t>
      </w:r>
    </w:p>
    <w:p w:rsidR="00217D46" w:rsidRDefault="00217D46" w:rsidP="00AC1A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217D46" w:rsidRDefault="00217D46" w:rsidP="00AC1A8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2869" w:rsidRDefault="00AC1A81" w:rsidP="00AC1A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1A81">
        <w:rPr>
          <w:rFonts w:ascii="Times New Roman" w:hAnsi="Times New Roman" w:cs="Times New Roman"/>
          <w:b/>
          <w:sz w:val="24"/>
          <w:szCs w:val="24"/>
        </w:rPr>
        <w:t>Supplementary Table S3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1A81">
        <w:rPr>
          <w:rFonts w:ascii="Times New Roman" w:hAnsi="Times New Roman" w:cs="Times New Roman"/>
          <w:b/>
          <w:sz w:val="24"/>
          <w:szCs w:val="24"/>
        </w:rPr>
        <w:t xml:space="preserve">Apoptosis related proteins in </w:t>
      </w:r>
      <w:proofErr w:type="spellStart"/>
      <w:r w:rsidRPr="00AC1A81">
        <w:rPr>
          <w:rFonts w:ascii="Times New Roman" w:hAnsi="Times New Roman" w:cs="Times New Roman"/>
          <w:b/>
          <w:sz w:val="24"/>
          <w:szCs w:val="24"/>
        </w:rPr>
        <w:t>CEFFE</w:t>
      </w:r>
      <w:proofErr w:type="spellEnd"/>
    </w:p>
    <w:p w:rsidR="00AC1A81" w:rsidRDefault="00AC1A81" w:rsidP="00AC1A8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</w:tblGrid>
      <w:tr w:rsidR="00AC1A81" w:rsidRPr="00AC1A81" w:rsidTr="00AC1A81">
        <w:trPr>
          <w:trHeight w:val="528"/>
          <w:jc w:val="center"/>
        </w:trPr>
        <w:tc>
          <w:tcPr>
            <w:tcW w:w="1413" w:type="dxa"/>
            <w:shd w:val="clear" w:color="auto" w:fill="auto"/>
            <w:vAlign w:val="center"/>
            <w:hideMark/>
          </w:tcPr>
          <w:p w:rsidR="00AC1A81" w:rsidRPr="00AC1A81" w:rsidRDefault="00AC1A81" w:rsidP="00AC1A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CH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S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FA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M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K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T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RA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O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L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QLN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H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K7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PQ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X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HB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A1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1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G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DIA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N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PK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1B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LC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V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1C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NNA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CARD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Q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G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H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B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LL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LL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3R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E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WHAZ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T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B9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6I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I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CA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X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TOR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X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8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T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8A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2S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PS3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S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A1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K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DC1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D10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9A3R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M2B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A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OU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C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AC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CAP3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P29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B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C1S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G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K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O1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IPOQ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K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R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RS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M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T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V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T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E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D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P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90AB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QO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XNDC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IA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G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CA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6IP5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LO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6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CP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T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13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P32B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E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M1F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T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UFS1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4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CB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T</w:t>
            </w:r>
            <w:proofErr w:type="spellEnd"/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</w:tr>
      <w:tr w:rsidR="00AC1A81" w:rsidRPr="00AC1A81" w:rsidTr="00AC1A81">
        <w:trPr>
          <w:trHeight w:val="276"/>
          <w:jc w:val="center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AC1A81" w:rsidRPr="00AC1A81" w:rsidRDefault="00AC1A81" w:rsidP="00AC1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A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K2D</w:t>
            </w:r>
          </w:p>
        </w:tc>
      </w:tr>
    </w:tbl>
    <w:p w:rsidR="00AC1A81" w:rsidRPr="00AC1A81" w:rsidRDefault="00AC1A81" w:rsidP="00AC1A8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AC1A81" w:rsidRPr="00AC1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A81"/>
    <w:rsid w:val="001D6BA3"/>
    <w:rsid w:val="00217D46"/>
    <w:rsid w:val="00742869"/>
    <w:rsid w:val="00AC1A81"/>
    <w:rsid w:val="00D9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B0D74"/>
  <w15:chartTrackingRefBased/>
  <w15:docId w15:val="{67ED75DB-BC2F-4F28-A568-B6AE1882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6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宇</dc:creator>
  <cp:keywords/>
  <dc:description/>
  <cp:lastModifiedBy>刘 梦宇</cp:lastModifiedBy>
  <cp:revision>2</cp:revision>
  <dcterms:created xsi:type="dcterms:W3CDTF">2022-04-19T05:11:00Z</dcterms:created>
  <dcterms:modified xsi:type="dcterms:W3CDTF">2022-04-19T05:22:00Z</dcterms:modified>
</cp:coreProperties>
</file>